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3BE78" w14:textId="33B42DE4" w:rsidR="00E873B8" w:rsidRDefault="00765D61" w:rsidP="00765D61">
      <w:pPr>
        <w:jc w:val="center"/>
        <w:rPr>
          <w:rFonts w:ascii="Times New Roman" w:hAnsi="Times New Roman" w:cs="Times New Roman"/>
          <w:b/>
          <w:bCs/>
        </w:rPr>
      </w:pPr>
      <w:r w:rsidRPr="00765D61">
        <w:rPr>
          <w:rFonts w:ascii="Times New Roman" w:hAnsi="Times New Roman" w:cs="Times New Roman"/>
          <w:b/>
          <w:bCs/>
        </w:rPr>
        <w:t>Supplementary files</w:t>
      </w:r>
    </w:p>
    <w:p w14:paraId="22515F78" w14:textId="26C837B1" w:rsidR="00F848E7" w:rsidRDefault="00F848E7" w:rsidP="00765D61">
      <w:pPr>
        <w:jc w:val="center"/>
        <w:rPr>
          <w:rFonts w:ascii="Times New Roman" w:hAnsi="Times New Roman" w:cs="Times New Roman"/>
          <w:b/>
          <w:bCs/>
        </w:rPr>
      </w:pPr>
    </w:p>
    <w:p w14:paraId="1A0A2CCF" w14:textId="77777777" w:rsidR="00F848E7" w:rsidRPr="00F33D0C" w:rsidRDefault="00F848E7" w:rsidP="00F848E7">
      <w:pPr>
        <w:spacing w:line="480" w:lineRule="auto"/>
        <w:rPr>
          <w:rFonts w:ascii="Times New Roman" w:hAnsi="Times New Roman" w:cs="Times New Roman"/>
          <w:bCs/>
          <w:i/>
          <w:lang w:val="en-GB"/>
        </w:rPr>
      </w:pPr>
      <w:r w:rsidRPr="00F33D0C">
        <w:rPr>
          <w:rFonts w:ascii="Times New Roman" w:hAnsi="Times New Roman" w:cs="Times New Roman"/>
          <w:bCs/>
          <w:i/>
          <w:lang w:val="en-GB"/>
        </w:rPr>
        <w:t xml:space="preserve">Table </w:t>
      </w:r>
      <w:r>
        <w:rPr>
          <w:rFonts w:ascii="Times New Roman" w:hAnsi="Times New Roman" w:cs="Times New Roman"/>
          <w:bCs/>
          <w:i/>
          <w:lang w:val="en-GB"/>
        </w:rPr>
        <w:t>S1.</w:t>
      </w:r>
      <w:r w:rsidRPr="00F33D0C">
        <w:rPr>
          <w:rFonts w:ascii="Times New Roman" w:hAnsi="Times New Roman" w:cs="Times New Roman"/>
          <w:bCs/>
          <w:i/>
          <w:lang w:val="en-GB"/>
        </w:rPr>
        <w:t xml:space="preserve"> Major activities included in the TCV costing tool</w:t>
      </w:r>
      <w:r>
        <w:rPr>
          <w:rFonts w:ascii="Times New Roman" w:hAnsi="Times New Roman" w:cs="Times New Roman"/>
          <w:bCs/>
          <w:i/>
          <w:lang w:val="en-GB"/>
        </w:rPr>
        <w:t>.</w:t>
      </w:r>
    </w:p>
    <w:tbl>
      <w:tblPr>
        <w:tblW w:w="6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2"/>
        <w:gridCol w:w="3442"/>
      </w:tblGrid>
      <w:tr w:rsidR="00F848E7" w:rsidRPr="00964CA3" w14:paraId="19A921A8" w14:textId="77777777" w:rsidTr="0061459F">
        <w:trPr>
          <w:trHeight w:val="377"/>
          <w:jc w:val="center"/>
        </w:trPr>
        <w:tc>
          <w:tcPr>
            <w:tcW w:w="3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52A" w14:textId="77777777" w:rsidR="00F848E7" w:rsidRPr="00964CA3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Startup (Introduction) Costs</w:t>
            </w:r>
          </w:p>
        </w:tc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14:paraId="42498611" w14:textId="77777777" w:rsidR="00F848E7" w:rsidRPr="00964CA3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Recurrent (Ongoing) Costs</w:t>
            </w:r>
          </w:p>
        </w:tc>
      </w:tr>
      <w:tr w:rsidR="00F848E7" w:rsidRPr="00964CA3" w14:paraId="75AAC494" w14:textId="77777777" w:rsidTr="0061459F">
        <w:trPr>
          <w:trHeight w:val="240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D797" w14:textId="77777777" w:rsidR="00F848E7" w:rsidRPr="00385DB9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385DB9">
              <w:rPr>
                <w:rFonts w:ascii="Times New Roman" w:eastAsia="Times New Roman" w:hAnsi="Times New Roman" w:cs="Times New Roman"/>
                <w:lang w:eastAsia="fr-CH"/>
              </w:rPr>
              <w:t>Program Planning &amp; Preparation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7801E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Vaccine and Injection Supply Procurement</w:t>
            </w:r>
          </w:p>
        </w:tc>
      </w:tr>
      <w:tr w:rsidR="00F848E7" w:rsidRPr="00964CA3" w14:paraId="2470B89F" w14:textId="77777777" w:rsidTr="0061459F">
        <w:trPr>
          <w:trHeight w:val="240"/>
          <w:jc w:val="center"/>
        </w:trPr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F1F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Microplanning</w:t>
            </w:r>
          </w:p>
        </w:tc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1FDC1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Social Mobili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z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ation and Communication</w:t>
            </w:r>
          </w:p>
        </w:tc>
      </w:tr>
      <w:tr w:rsidR="00F848E7" w:rsidRPr="00964CA3" w14:paraId="619FB085" w14:textId="77777777" w:rsidTr="0061459F">
        <w:trPr>
          <w:trHeight w:val="240"/>
          <w:jc w:val="center"/>
        </w:trPr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67A2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Training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br/>
            </w:r>
          </w:p>
        </w:tc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F6A5A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Service Delivery Costs</w:t>
            </w:r>
          </w:p>
        </w:tc>
      </w:tr>
      <w:tr w:rsidR="00F848E7" w:rsidRPr="00964CA3" w14:paraId="24EAFE37" w14:textId="77777777" w:rsidTr="0061459F">
        <w:trPr>
          <w:trHeight w:val="240"/>
          <w:jc w:val="center"/>
        </w:trPr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D681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Sensiti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z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ation</w:t>
            </w:r>
          </w:p>
        </w:tc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8DF4B" w14:textId="77777777" w:rsidR="00F848E7" w:rsidRPr="00964CA3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Supervision and Monitoring</w:t>
            </w:r>
          </w:p>
        </w:tc>
      </w:tr>
      <w:tr w:rsidR="00F848E7" w:rsidRPr="00964CA3" w14:paraId="78636299" w14:textId="77777777" w:rsidTr="0061459F">
        <w:trPr>
          <w:trHeight w:val="240"/>
          <w:jc w:val="center"/>
        </w:trPr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3FC5" w14:textId="77777777" w:rsidR="00F848E7" w:rsidRPr="00964CA3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</w:p>
        </w:tc>
        <w:tc>
          <w:tcPr>
            <w:tcW w:w="3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666D3" w14:textId="77777777" w:rsidR="00F848E7" w:rsidRPr="00385DB9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 xml:space="preserve">dverse 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E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 xml:space="preserve">vents 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F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 xml:space="preserve">ollowing 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I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mmunization (AEFI)</w:t>
            </w:r>
          </w:p>
        </w:tc>
      </w:tr>
      <w:tr w:rsidR="00F848E7" w:rsidRPr="00964CA3" w14:paraId="07441ACF" w14:textId="77777777" w:rsidTr="0061459F">
        <w:trPr>
          <w:trHeight w:val="228"/>
          <w:jc w:val="center"/>
        </w:trPr>
        <w:tc>
          <w:tcPr>
            <w:tcW w:w="3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7F65" w14:textId="77777777" w:rsidR="00F848E7" w:rsidRPr="00964CA3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</w:p>
        </w:tc>
        <w:tc>
          <w:tcPr>
            <w:tcW w:w="3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0A40" w14:textId="77777777" w:rsidR="00F848E7" w:rsidRPr="00385DB9" w:rsidRDefault="00F848E7" w:rsidP="00F848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 w:hanging="180"/>
              <w:rPr>
                <w:rFonts w:ascii="Times New Roman" w:eastAsia="Times New Roman" w:hAnsi="Times New Roman" w:cs="Times New Roman"/>
                <w:lang w:eastAsia="fr-CH"/>
              </w:rPr>
            </w:pP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>O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ther</w:t>
            </w:r>
            <w:r w:rsidRPr="00964CA3">
              <w:rPr>
                <w:rFonts w:ascii="Times New Roman" w:eastAsia="Times New Roman" w:hAnsi="Times New Roman" w:cs="Times New Roman"/>
                <w:lang w:eastAsia="fr-CH"/>
              </w:rPr>
              <w:t xml:space="preserve"> Activities</w:t>
            </w:r>
          </w:p>
        </w:tc>
      </w:tr>
    </w:tbl>
    <w:p w14:paraId="5AC53DB5" w14:textId="77777777" w:rsidR="00F848E7" w:rsidRDefault="00F848E7" w:rsidP="00F848E7">
      <w:pPr>
        <w:rPr>
          <w:rFonts w:ascii="Times New Roman" w:hAnsi="Times New Roman" w:cs="Times New Roman"/>
          <w:b/>
          <w:i/>
        </w:rPr>
      </w:pPr>
    </w:p>
    <w:p w14:paraId="7FCA12A0" w14:textId="77777777" w:rsidR="00F848E7" w:rsidRDefault="00F848E7" w:rsidP="00F848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Map of Malawi and districts included in the study.</w:t>
      </w:r>
    </w:p>
    <w:p w14:paraId="6A0D4482" w14:textId="4D08BE7D" w:rsidR="00F848E7" w:rsidRDefault="000722CF" w:rsidP="00F848E7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123FCD1" wp14:editId="2BC85FBB">
            <wp:extent cx="5943600" cy="4202430"/>
            <wp:effectExtent l="0" t="0" r="0" b="762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793E1" w14:textId="77777777" w:rsidR="00CC3426" w:rsidRDefault="00CC3426" w:rsidP="00CC3426">
      <w:pPr>
        <w:rPr>
          <w:rFonts w:ascii="Times New Roman" w:hAnsi="Times New Roman" w:cs="Times New Roman"/>
          <w:i/>
        </w:rPr>
      </w:pPr>
    </w:p>
    <w:p w14:paraId="5D6A7843" w14:textId="77777777" w:rsidR="00E95F64" w:rsidRDefault="00E95F64" w:rsidP="00CC3426">
      <w:pPr>
        <w:rPr>
          <w:rFonts w:ascii="Times New Roman" w:hAnsi="Times New Roman" w:cs="Times New Roman"/>
          <w:i/>
        </w:rPr>
      </w:pPr>
      <w:bookmarkStart w:id="0" w:name="_Hlk94533261"/>
      <w:r>
        <w:rPr>
          <w:rFonts w:ascii="Times New Roman" w:hAnsi="Times New Roman" w:cs="Times New Roman"/>
          <w:i/>
        </w:rPr>
        <w:br w:type="page"/>
      </w:r>
    </w:p>
    <w:p w14:paraId="220FF44D" w14:textId="2165E763" w:rsidR="00CC3426" w:rsidRPr="00323360" w:rsidRDefault="00CC3426" w:rsidP="00CC342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Table S2</w:t>
      </w:r>
      <w:r w:rsidRPr="00323360">
        <w:rPr>
          <w:rFonts w:ascii="Times New Roman" w:hAnsi="Times New Roman" w:cs="Times New Roman"/>
          <w:i/>
        </w:rPr>
        <w:t>. Districts and health facilities selected and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1594"/>
        <w:gridCol w:w="1563"/>
        <w:gridCol w:w="2187"/>
        <w:gridCol w:w="1828"/>
        <w:gridCol w:w="1121"/>
      </w:tblGrid>
      <w:tr w:rsidR="00CC3426" w14:paraId="6D277F40" w14:textId="77777777" w:rsidTr="003E4DA6">
        <w:trPr>
          <w:trHeight w:val="503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BF335" w14:textId="77777777" w:rsidR="00CC3426" w:rsidRPr="00E36C7E" w:rsidRDefault="00CC3426" w:rsidP="003E4D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6C7E">
              <w:rPr>
                <w:rFonts w:ascii="Times New Roman" w:hAnsi="Times New Roman" w:cs="Times New Roman"/>
                <w:b/>
              </w:rPr>
              <w:t>Districts</w:t>
            </w:r>
            <w:r>
              <w:rPr>
                <w:rFonts w:ascii="Times New Roman" w:hAnsi="Times New Roman" w:cs="Times New Roman"/>
                <w:b/>
              </w:rPr>
              <w:t>’</w:t>
            </w:r>
            <w:r w:rsidRPr="00E36C7E">
              <w:rPr>
                <w:rFonts w:ascii="Times New Roman" w:hAnsi="Times New Roman" w:cs="Times New Roman"/>
                <w:b/>
              </w:rPr>
              <w:t xml:space="preserve"> select</w:t>
            </w:r>
            <w:r>
              <w:rPr>
                <w:rFonts w:ascii="Times New Roman" w:hAnsi="Times New Roman" w:cs="Times New Roman"/>
                <w:b/>
              </w:rPr>
              <w:t>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E0BCD" w14:textId="77777777" w:rsidR="00CC3426" w:rsidRPr="00E36C7E" w:rsidRDefault="00CC3426" w:rsidP="003E4D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C3426" w14:paraId="1AAB4169" w14:textId="77777777" w:rsidTr="003E4DA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9BAE7" w14:textId="77777777" w:rsidR="00CC3426" w:rsidRPr="00D4574E" w:rsidRDefault="00CC3426" w:rsidP="003E4DA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D4574E">
              <w:rPr>
                <w:rFonts w:ascii="Times New Roman" w:hAnsi="Times New Roman" w:cs="Times New Roman"/>
                <w:b/>
                <w:bCs/>
                <w:iCs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4051C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High volume district, high population den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4F12B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Low immunization perform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F4CAF9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 xml:space="preserve">Geography (immunization delivery using multiple means of transportation: boats, </w:t>
            </w:r>
            <w:proofErr w:type="gramStart"/>
            <w:r w:rsidRPr="0068346D">
              <w:rPr>
                <w:rFonts w:ascii="Times New Roman" w:hAnsi="Times New Roman" w:cs="Times New Roman"/>
                <w:iCs/>
              </w:rPr>
              <w:t>bicycles</w:t>
            </w:r>
            <w:proofErr w:type="gramEnd"/>
            <w:r w:rsidRPr="0068346D">
              <w:rPr>
                <w:rFonts w:ascii="Times New Roman" w:hAnsi="Times New Roman" w:cs="Times New Roman"/>
                <w:iCs/>
              </w:rPr>
              <w:t xml:space="preserve"> and motorized vehicles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1B8FD1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Geography – (long distances between health facilities, low population densit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92B34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C3426" w14:paraId="1D7D8022" w14:textId="77777777" w:rsidTr="003E4DA6">
        <w:tc>
          <w:tcPr>
            <w:tcW w:w="0" w:type="auto"/>
            <w:vAlign w:val="center"/>
          </w:tcPr>
          <w:p w14:paraId="36F9129E" w14:textId="77777777" w:rsidR="00CC3426" w:rsidRPr="00D4574E" w:rsidRDefault="00CC3426" w:rsidP="003E4DA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D4574E">
              <w:rPr>
                <w:rFonts w:ascii="Times New Roman" w:hAnsi="Times New Roman" w:cs="Times New Roman"/>
                <w:b/>
                <w:bCs/>
                <w:iCs/>
              </w:rPr>
              <w:t>District name</w:t>
            </w:r>
          </w:p>
        </w:tc>
        <w:tc>
          <w:tcPr>
            <w:tcW w:w="0" w:type="auto"/>
            <w:vAlign w:val="center"/>
          </w:tcPr>
          <w:p w14:paraId="0C4BF717" w14:textId="77777777" w:rsidR="00CC3426" w:rsidRPr="00AC3331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Lilongwe district</w:t>
            </w:r>
          </w:p>
        </w:tc>
        <w:tc>
          <w:tcPr>
            <w:tcW w:w="0" w:type="auto"/>
            <w:vAlign w:val="center"/>
          </w:tcPr>
          <w:p w14:paraId="5952EFF7" w14:textId="77777777" w:rsidR="00CC3426" w:rsidRPr="00AC3331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Kasungu district</w:t>
            </w:r>
          </w:p>
        </w:tc>
        <w:tc>
          <w:tcPr>
            <w:tcW w:w="0" w:type="auto"/>
            <w:vAlign w:val="center"/>
          </w:tcPr>
          <w:p w14:paraId="5DCCC2ED" w14:textId="77777777" w:rsidR="00CC3426" w:rsidRPr="00AC3331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anj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5EE307" w14:textId="77777777" w:rsidR="00CC3426" w:rsidRPr="00AC3331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Mzimba South distri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850B8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3426" w14:paraId="6419CAF7" w14:textId="77777777" w:rsidTr="003E4DA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9514B" w14:textId="77777777" w:rsidR="00CC3426" w:rsidRPr="001603D5" w:rsidRDefault="00CC3426" w:rsidP="003E4DA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0AC3F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CCC6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156A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1569A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453A5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3426" w14:paraId="3B8F344A" w14:textId="77777777" w:rsidTr="003E4DA6">
        <w:trPr>
          <w:trHeight w:val="539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4C8C4065" w14:textId="77777777" w:rsidR="00CC3426" w:rsidRPr="00E36C7E" w:rsidRDefault="00CC3426" w:rsidP="003E4D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6C7E">
              <w:rPr>
                <w:rFonts w:ascii="Times New Roman" w:hAnsi="Times New Roman" w:cs="Times New Roman"/>
                <w:b/>
              </w:rPr>
              <w:t>Health facilities</w:t>
            </w:r>
            <w:r>
              <w:rPr>
                <w:rFonts w:ascii="Times New Roman" w:hAnsi="Times New Roman" w:cs="Times New Roman"/>
                <w:b/>
              </w:rPr>
              <w:t>’</w:t>
            </w:r>
            <w:r w:rsidRPr="00E36C7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election</w:t>
            </w:r>
          </w:p>
        </w:tc>
      </w:tr>
      <w:tr w:rsidR="00CC3426" w14:paraId="4242A664" w14:textId="77777777" w:rsidTr="003E4DA6">
        <w:trPr>
          <w:trHeight w:val="719"/>
        </w:trPr>
        <w:tc>
          <w:tcPr>
            <w:tcW w:w="0" w:type="auto"/>
            <w:vAlign w:val="center"/>
          </w:tcPr>
          <w:p w14:paraId="7FD5CD4D" w14:textId="77777777" w:rsidR="00CC3426" w:rsidRPr="001603D5" w:rsidRDefault="00CC3426" w:rsidP="003E4DA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574E">
              <w:rPr>
                <w:rFonts w:ascii="Times New Roman" w:hAnsi="Times New Roman" w:cs="Times New Roman"/>
                <w:b/>
                <w:bCs/>
                <w:iCs/>
              </w:rPr>
              <w:t>Criteria</w:t>
            </w:r>
          </w:p>
        </w:tc>
        <w:tc>
          <w:tcPr>
            <w:tcW w:w="0" w:type="auto"/>
            <w:vAlign w:val="center"/>
          </w:tcPr>
          <w:p w14:paraId="4831FBAF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Urban facility</w:t>
            </w:r>
          </w:p>
        </w:tc>
        <w:tc>
          <w:tcPr>
            <w:tcW w:w="0" w:type="auto"/>
            <w:vAlign w:val="center"/>
          </w:tcPr>
          <w:p w14:paraId="40913407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Low EPI performance</w:t>
            </w:r>
          </w:p>
        </w:tc>
        <w:tc>
          <w:tcPr>
            <w:tcW w:w="0" w:type="auto"/>
            <w:vAlign w:val="center"/>
          </w:tcPr>
          <w:p w14:paraId="1D85C703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High EPI performance</w:t>
            </w:r>
          </w:p>
        </w:tc>
        <w:tc>
          <w:tcPr>
            <w:tcW w:w="0" w:type="auto"/>
            <w:vAlign w:val="center"/>
          </w:tcPr>
          <w:p w14:paraId="30308918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Cs/>
              </w:rPr>
              <w:t>Hard to reach facility</w:t>
            </w:r>
          </w:p>
        </w:tc>
        <w:tc>
          <w:tcPr>
            <w:tcW w:w="0" w:type="auto"/>
            <w:vAlign w:val="bottom"/>
          </w:tcPr>
          <w:p w14:paraId="510830BD" w14:textId="77777777" w:rsidR="00CC3426" w:rsidRPr="0068346D" w:rsidRDefault="00CC3426" w:rsidP="003E4DA6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68346D">
              <w:rPr>
                <w:rFonts w:ascii="Times New Roman" w:hAnsi="Times New Roman" w:cs="Times New Roman"/>
                <w:i/>
              </w:rPr>
              <w:t>District</w:t>
            </w:r>
          </w:p>
        </w:tc>
      </w:tr>
      <w:tr w:rsidR="00CC3426" w14:paraId="2C662DEE" w14:textId="77777777" w:rsidTr="003E4DA6">
        <w:trPr>
          <w:trHeight w:val="719"/>
        </w:trPr>
        <w:tc>
          <w:tcPr>
            <w:tcW w:w="0" w:type="auto"/>
            <w:vMerge w:val="restart"/>
            <w:vAlign w:val="center"/>
          </w:tcPr>
          <w:p w14:paraId="11F61B1B" w14:textId="77777777" w:rsidR="00CC3426" w:rsidRPr="0068346D" w:rsidRDefault="00CC3426" w:rsidP="003E4DA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68346D">
              <w:rPr>
                <w:rFonts w:ascii="Times New Roman" w:hAnsi="Times New Roman" w:cs="Times New Roman"/>
                <w:b/>
                <w:bCs/>
                <w:iCs/>
              </w:rPr>
              <w:t>Health facility name</w:t>
            </w:r>
          </w:p>
        </w:tc>
        <w:tc>
          <w:tcPr>
            <w:tcW w:w="0" w:type="auto"/>
            <w:vAlign w:val="center"/>
          </w:tcPr>
          <w:p w14:paraId="297A86F1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18 health facility</w:t>
            </w:r>
          </w:p>
          <w:p w14:paraId="5C97A4D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w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409C9FE8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apil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  <w:p w14:paraId="53AF5727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tundu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08AF6523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wail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4BC7ADC1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mbalanga health facility</w:t>
            </w:r>
          </w:p>
        </w:tc>
        <w:tc>
          <w:tcPr>
            <w:tcW w:w="0" w:type="auto"/>
            <w:vAlign w:val="bottom"/>
          </w:tcPr>
          <w:p w14:paraId="4661AE3D" w14:textId="77777777" w:rsidR="00CC3426" w:rsidRDefault="00CC3426" w:rsidP="003E4DA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ilongwe district</w:t>
            </w:r>
          </w:p>
        </w:tc>
      </w:tr>
      <w:tr w:rsidR="00CC3426" w14:paraId="6E5A062A" w14:textId="77777777" w:rsidTr="003E4DA6">
        <w:trPr>
          <w:trHeight w:val="719"/>
        </w:trPr>
        <w:tc>
          <w:tcPr>
            <w:tcW w:w="0" w:type="auto"/>
            <w:vMerge/>
            <w:vAlign w:val="center"/>
          </w:tcPr>
          <w:p w14:paraId="66FCE025" w14:textId="77777777" w:rsidR="00CC3426" w:rsidRPr="001603D5" w:rsidRDefault="00CC3426" w:rsidP="003E4DA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Align w:val="center"/>
          </w:tcPr>
          <w:p w14:paraId="0E2FDFBC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tunth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  <w:p w14:paraId="5DA6DF2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ngu District health facility</w:t>
            </w:r>
          </w:p>
        </w:tc>
        <w:tc>
          <w:tcPr>
            <w:tcW w:w="0" w:type="auto"/>
            <w:vAlign w:val="center"/>
          </w:tcPr>
          <w:p w14:paraId="65CC9DCF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khot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  <w:p w14:paraId="75CEED94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lu health facility</w:t>
            </w:r>
          </w:p>
        </w:tc>
        <w:tc>
          <w:tcPr>
            <w:tcW w:w="0" w:type="auto"/>
            <w:vAlign w:val="center"/>
          </w:tcPr>
          <w:p w14:paraId="1E7D4FB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salik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4868BAA2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ulemb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bottom"/>
          </w:tcPr>
          <w:p w14:paraId="74CCC2CC" w14:textId="77777777" w:rsidR="00CC3426" w:rsidRDefault="00CC3426" w:rsidP="003E4DA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Kasungu district</w:t>
            </w:r>
          </w:p>
        </w:tc>
      </w:tr>
      <w:tr w:rsidR="00CC3426" w14:paraId="08738BE3" w14:textId="77777777" w:rsidTr="003E4DA6">
        <w:trPr>
          <w:trHeight w:val="719"/>
        </w:trPr>
        <w:tc>
          <w:tcPr>
            <w:tcW w:w="0" w:type="auto"/>
            <w:vMerge/>
            <w:vAlign w:val="center"/>
          </w:tcPr>
          <w:p w14:paraId="0EAB756B" w14:textId="77777777" w:rsidR="00CC3426" w:rsidRPr="001603D5" w:rsidRDefault="00CC3426" w:rsidP="003E4DA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Align w:val="center"/>
          </w:tcPr>
          <w:p w14:paraId="62C43C99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nity health facility</w:t>
            </w:r>
          </w:p>
          <w:p w14:paraId="1D55924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anj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trict health facility</w:t>
            </w:r>
          </w:p>
        </w:tc>
        <w:tc>
          <w:tcPr>
            <w:tcW w:w="0" w:type="auto"/>
            <w:vAlign w:val="center"/>
          </w:tcPr>
          <w:p w14:paraId="76DA49D8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enj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  <w:p w14:paraId="2F4FD450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khang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2490C9D2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khul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619B3F13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didi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bottom"/>
          </w:tcPr>
          <w:p w14:paraId="1BCFA82D" w14:textId="77777777" w:rsidR="00CC3426" w:rsidRDefault="00CC3426" w:rsidP="003E4DA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sanj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district</w:t>
            </w:r>
          </w:p>
        </w:tc>
      </w:tr>
      <w:tr w:rsidR="00CC3426" w14:paraId="36129747" w14:textId="77777777" w:rsidTr="003E4DA6">
        <w:trPr>
          <w:trHeight w:val="719"/>
        </w:trPr>
        <w:tc>
          <w:tcPr>
            <w:tcW w:w="0" w:type="auto"/>
            <w:vMerge/>
            <w:vAlign w:val="center"/>
          </w:tcPr>
          <w:p w14:paraId="53CA2628" w14:textId="77777777" w:rsidR="00CC3426" w:rsidRPr="001603D5" w:rsidRDefault="00CC3426" w:rsidP="003E4DA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Align w:val="center"/>
          </w:tcPr>
          <w:p w14:paraId="0D26AA32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zimba District health facility</w:t>
            </w:r>
          </w:p>
          <w:p w14:paraId="1F5BF597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bangweni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25E968E4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ingeni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  <w:p w14:paraId="0669ADCD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zalangwe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1F3D4314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w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center"/>
          </w:tcPr>
          <w:p w14:paraId="0C431330" w14:textId="77777777" w:rsidR="00CC3426" w:rsidRDefault="00CC3426" w:rsidP="003E4D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hosolo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 facility</w:t>
            </w:r>
          </w:p>
        </w:tc>
        <w:tc>
          <w:tcPr>
            <w:tcW w:w="0" w:type="auto"/>
            <w:vAlign w:val="bottom"/>
          </w:tcPr>
          <w:p w14:paraId="0443BF67" w14:textId="77777777" w:rsidR="00CC3426" w:rsidRDefault="00CC3426" w:rsidP="003E4DA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zimba South district</w:t>
            </w:r>
          </w:p>
        </w:tc>
      </w:tr>
    </w:tbl>
    <w:p w14:paraId="024255DD" w14:textId="77777777" w:rsidR="00CC3426" w:rsidRDefault="00CC3426" w:rsidP="00CC3426"/>
    <w:p w14:paraId="45E4B54F" w14:textId="77777777" w:rsidR="00CC3426" w:rsidRDefault="00CC3426" w:rsidP="00CC3426"/>
    <w:bookmarkEnd w:id="0"/>
    <w:p w14:paraId="3E0893A2" w14:textId="77777777" w:rsidR="00CC3426" w:rsidRDefault="00CC3426">
      <w:pPr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br w:type="page"/>
      </w:r>
    </w:p>
    <w:p w14:paraId="578AE2AD" w14:textId="52D4853F" w:rsidR="00F848E7" w:rsidRPr="00F33D0C" w:rsidRDefault="00F848E7" w:rsidP="00F848E7">
      <w:pPr>
        <w:keepNext/>
        <w:rPr>
          <w:rFonts w:ascii="Times New Roman" w:hAnsi="Times New Roman" w:cs="Times New Roman"/>
          <w:i/>
        </w:rPr>
      </w:pPr>
      <w:r w:rsidRPr="00F33D0C">
        <w:rPr>
          <w:rFonts w:ascii="Times New Roman" w:hAnsi="Times New Roman" w:cs="Times New Roman"/>
          <w:bCs/>
          <w:i/>
        </w:rPr>
        <w:t xml:space="preserve">Table </w:t>
      </w:r>
      <w:r>
        <w:rPr>
          <w:rFonts w:ascii="Times New Roman" w:hAnsi="Times New Roman" w:cs="Times New Roman"/>
          <w:bCs/>
          <w:i/>
        </w:rPr>
        <w:t>S</w:t>
      </w:r>
      <w:r w:rsidR="00CC3426">
        <w:rPr>
          <w:rFonts w:ascii="Times New Roman" w:hAnsi="Times New Roman" w:cs="Times New Roman"/>
          <w:bCs/>
          <w:i/>
        </w:rPr>
        <w:t>3</w:t>
      </w:r>
      <w:r>
        <w:rPr>
          <w:rFonts w:ascii="Times New Roman" w:hAnsi="Times New Roman" w:cs="Times New Roman"/>
          <w:bCs/>
          <w:i/>
        </w:rPr>
        <w:t>.</w:t>
      </w:r>
      <w:r w:rsidRPr="00F33D0C">
        <w:rPr>
          <w:rFonts w:ascii="Times New Roman" w:hAnsi="Times New Roman" w:cs="Times New Roman"/>
          <w:bCs/>
          <w:i/>
        </w:rPr>
        <w:t xml:space="preserve"> </w:t>
      </w:r>
      <w:r w:rsidRPr="00F33D0C">
        <w:rPr>
          <w:rFonts w:ascii="Times New Roman" w:hAnsi="Times New Roman" w:cs="Times New Roman"/>
          <w:i/>
        </w:rPr>
        <w:t>Identified activities and sub-activities</w:t>
      </w:r>
      <w:r>
        <w:rPr>
          <w:rFonts w:ascii="Times New Roman" w:hAnsi="Times New Roman" w:cs="Times New Roman"/>
          <w:i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F848E7" w:rsidRPr="00801CD9" w14:paraId="671189E2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0626FA2B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National level activities and sub-activities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057E5A4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District level activities and sub-activities</w:t>
            </w:r>
          </w:p>
        </w:tc>
      </w:tr>
      <w:tr w:rsidR="00F848E7" w:rsidRPr="00801CD9" w14:paraId="061697D9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26E3A3FB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Planning and preparation</w:t>
            </w:r>
          </w:p>
        </w:tc>
      </w:tr>
      <w:tr w:rsidR="00F848E7" w:rsidRPr="00801CD9" w14:paraId="134895B4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2BCC1422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National Task Force meeting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F2D2DF3" w14:textId="77777777" w:rsidR="00F848E7" w:rsidRPr="00C03AFB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C03AFB">
              <w:rPr>
                <w:rFonts w:ascii="Times New Roman" w:eastAsia="Times New Roman" w:hAnsi="Times New Roman" w:cs="Times New Roman"/>
                <w:b/>
                <w:lang w:eastAsia="fr-CH"/>
              </w:rPr>
              <w:t>-</w:t>
            </w:r>
          </w:p>
        </w:tc>
      </w:tr>
      <w:tr w:rsidR="00F848E7" w:rsidRPr="00801CD9" w14:paraId="128EB91E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62A3C65F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Readiness Assessment (d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ata collection)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FFE1C41" w14:textId="77777777" w:rsidR="00F848E7" w:rsidRPr="00C03AFB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C03AFB">
              <w:rPr>
                <w:rFonts w:ascii="Times New Roman" w:eastAsia="Times New Roman" w:hAnsi="Times New Roman" w:cs="Times New Roman"/>
                <w:b/>
                <w:lang w:eastAsia="fr-CH"/>
              </w:rPr>
              <w:t>-</w:t>
            </w:r>
          </w:p>
        </w:tc>
      </w:tr>
      <w:tr w:rsidR="00F848E7" w:rsidRPr="00801CD9" w14:paraId="73CF920A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08605CAA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Microplanning</w:t>
            </w:r>
          </w:p>
        </w:tc>
      </w:tr>
      <w:tr w:rsidR="00F848E7" w:rsidRPr="00801CD9" w14:paraId="28CDC620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D2270E1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Training 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d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istrict teams on methods for compiling hea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lth facility and district micro-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plans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D5173A2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District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-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level microplanning and data collection</w:t>
            </w:r>
          </w:p>
        </w:tc>
      </w:tr>
      <w:tr w:rsidR="00F848E7" w:rsidRPr="00801CD9" w14:paraId="7C8BAF4A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9367CE8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Consolidation of district micro-plans into national micro-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plan 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A62D4D4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District Taskforce meeting</w:t>
            </w:r>
          </w:p>
        </w:tc>
      </w:tr>
      <w:tr w:rsidR="00F848E7" w:rsidRPr="00801CD9" w14:paraId="00C0C3AD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15D0A7C4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Training</w:t>
            </w:r>
          </w:p>
        </w:tc>
      </w:tr>
      <w:tr w:rsidR="00F848E7" w:rsidRPr="00801CD9" w14:paraId="7463FBD5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E1F8389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Review of TCV training materials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A0607BF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 xml:space="preserve">Training of 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d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 xml:space="preserve">istrict 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t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 xml:space="preserve">ask 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f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orce and district supervisors*</w:t>
            </w:r>
          </w:p>
        </w:tc>
      </w:tr>
      <w:tr w:rsidR="00F848E7" w:rsidRPr="00801CD9" w14:paraId="01DF49C5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3AC1053A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Train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ing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 of trainers for all districts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9F25CD0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Training of health workers</w:t>
            </w:r>
          </w:p>
        </w:tc>
      </w:tr>
      <w:tr w:rsidR="00F848E7" w:rsidRPr="00801CD9" w14:paraId="6B56466D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E1DB280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Briefing of 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the Ministry of Education’s senior management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455D197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Training of Trainers</w:t>
            </w:r>
          </w:p>
        </w:tc>
      </w:tr>
      <w:tr w:rsidR="00F848E7" w:rsidRPr="00801CD9" w14:paraId="0740F7CB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7D8A2C1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Briefing of d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istrict task force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 xml:space="preserve"> teams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 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on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 TCV campaign 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implementation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CE8BA53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Training of volunteers*</w:t>
            </w:r>
          </w:p>
        </w:tc>
      </w:tr>
      <w:tr w:rsidR="00F848E7" w:rsidRPr="00801CD9" w14:paraId="52BF027B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626EE11D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Sensitization</w:t>
            </w:r>
          </w:p>
        </w:tc>
      </w:tr>
      <w:tr w:rsidR="00F848E7" w:rsidRPr="00801CD9" w14:paraId="340ECC2E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04CF0693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Publicity during TCV vaccine launch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53BD95F" w14:textId="77777777" w:rsidR="00F848E7" w:rsidRPr="00C03AFB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C03AF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48E7" w:rsidRPr="00801CD9" w14:paraId="5981D002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36BBE32B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Advance party for the 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TCV launch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106B605" w14:textId="77777777" w:rsidR="00F848E7" w:rsidRPr="00C03AFB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C03AF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48E7" w:rsidRPr="00801CD9" w14:paraId="5C8AE3C7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6415AFAC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Events on a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ctual day of the launch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F01363F" w14:textId="77777777" w:rsidR="00F848E7" w:rsidRPr="00C03AFB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C03AF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48E7" w:rsidRPr="00801CD9" w14:paraId="63554C21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575141C7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Social mobilization and communications</w:t>
            </w:r>
          </w:p>
        </w:tc>
      </w:tr>
      <w:tr w:rsidR="00F848E7" w:rsidRPr="00801CD9" w14:paraId="4AECC160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5A5669D9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Development of risk and communication strategy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0279E32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Engagement of community radio</w:t>
            </w:r>
          </w:p>
        </w:tc>
      </w:tr>
      <w:tr w:rsidR="00F848E7" w:rsidRPr="00801CD9" w14:paraId="7C7AD2E4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77C35836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Develop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ment of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 messages and IEC materials for TCV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 xml:space="preserve"> (including pretesting and review)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C1C15BE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Community mobilization</w:t>
            </w:r>
          </w:p>
        </w:tc>
      </w:tr>
      <w:tr w:rsidR="00F848E7" w:rsidRPr="00801CD9" w14:paraId="031B8D72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0EF96FDD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Brief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ing of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 media personnel on TCV campaign and introduction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2452EA8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hAnsi="Times New Roman" w:cs="Times New Roman"/>
              </w:rPr>
              <w:t>Briefing of stakeholders</w:t>
            </w:r>
          </w:p>
        </w:tc>
      </w:tr>
      <w:tr w:rsidR="00F848E7" w:rsidRPr="00801CD9" w14:paraId="0960EA9C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530DFA8C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Production of radio and TV commercials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A51A62D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hAnsi="Times New Roman" w:cs="Times New Roman"/>
              </w:rPr>
              <w:t>Community sensitization</w:t>
            </w:r>
          </w:p>
        </w:tc>
      </w:tr>
      <w:tr w:rsidR="00F848E7" w:rsidRPr="00801CD9" w14:paraId="54E5201C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6615297A" w14:textId="77777777" w:rsidR="00F848E7" w:rsidRPr="00801CD9" w:rsidRDefault="00F848E7" w:rsidP="0061459F">
            <w:pPr>
              <w:spacing w:after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Service delivery</w:t>
            </w:r>
          </w:p>
        </w:tc>
      </w:tr>
      <w:tr w:rsidR="00F848E7" w:rsidRPr="00801CD9" w14:paraId="094DBB13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750DB67F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Distribution of vaccines and injection supplies to regional vaccine stores and further to district vaccine storerooms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A1F2EA8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hAnsi="Times New Roman" w:cs="Times New Roman"/>
              </w:rPr>
              <w:t>Distribution of vaccines</w:t>
            </w:r>
          </w:p>
        </w:tc>
      </w:tr>
      <w:tr w:rsidR="00F848E7" w:rsidRPr="00801CD9" w14:paraId="10E59F18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060E8BCB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CH"/>
              </w:rPr>
              <w:t>-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7158D96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hAnsi="Times New Roman" w:cs="Times New Roman"/>
              </w:rPr>
              <w:t>Administ</w:t>
            </w:r>
            <w:r>
              <w:rPr>
                <w:rFonts w:ascii="Times New Roman" w:hAnsi="Times New Roman" w:cs="Times New Roman"/>
              </w:rPr>
              <w:t>ration of</w:t>
            </w:r>
            <w:r w:rsidRPr="00801CD9">
              <w:rPr>
                <w:rFonts w:ascii="Times New Roman" w:hAnsi="Times New Roman" w:cs="Times New Roman"/>
              </w:rPr>
              <w:t xml:space="preserve"> TCV vaccines 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801CD9">
              <w:rPr>
                <w:rFonts w:ascii="Times New Roman" w:hAnsi="Times New Roman" w:cs="Times New Roman"/>
              </w:rPr>
              <w:t>campaign’s static and outreach sessions</w:t>
            </w:r>
          </w:p>
        </w:tc>
      </w:tr>
      <w:tr w:rsidR="00F848E7" w:rsidRPr="00801CD9" w14:paraId="07C8A652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541508E6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CH"/>
              </w:rPr>
              <w:t>-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6034DB3" w14:textId="77777777" w:rsidR="00F848E7" w:rsidRPr="00801CD9" w:rsidRDefault="00F848E7" w:rsidP="0061459F">
            <w:pPr>
              <w:spacing w:after="0"/>
              <w:outlineLvl w:val="0"/>
              <w:rPr>
                <w:rFonts w:ascii="Times New Roman" w:hAnsi="Times New Roman" w:cs="Times New Roman"/>
              </w:rPr>
            </w:pPr>
            <w:r w:rsidRPr="00801CD9">
              <w:rPr>
                <w:rFonts w:ascii="Times New Roman" w:hAnsi="Times New Roman" w:cs="Times New Roman"/>
              </w:rPr>
              <w:t>Mop</w:t>
            </w:r>
            <w:r>
              <w:rPr>
                <w:rFonts w:ascii="Times New Roman" w:hAnsi="Times New Roman" w:cs="Times New Roman"/>
              </w:rPr>
              <w:t>-</w:t>
            </w:r>
            <w:r w:rsidRPr="00801CD9">
              <w:rPr>
                <w:rFonts w:ascii="Times New Roman" w:hAnsi="Times New Roman" w:cs="Times New Roman"/>
              </w:rPr>
              <w:t>up activities</w:t>
            </w:r>
          </w:p>
        </w:tc>
      </w:tr>
      <w:tr w:rsidR="00F848E7" w:rsidRPr="00801CD9" w14:paraId="7071CA26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37A1468C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CH"/>
              </w:rPr>
              <w:t>-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11C2986" w14:textId="77777777" w:rsidR="00F848E7" w:rsidRPr="005A0280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5A0280">
              <w:rPr>
                <w:rFonts w:ascii="Times New Roman" w:eastAsia="Times New Roman" w:hAnsi="Times New Roman" w:cs="Times New Roman"/>
                <w:lang w:eastAsia="fr-CH"/>
              </w:rPr>
              <w:t>Routine administration of TCV</w:t>
            </w:r>
          </w:p>
        </w:tc>
      </w:tr>
      <w:tr w:rsidR="00F848E7" w:rsidRPr="00801CD9" w14:paraId="39361D0B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58651727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b/>
                <w:lang w:eastAsia="fr-CH"/>
              </w:rPr>
              <w:t>Supervision</w:t>
            </w:r>
            <w:r>
              <w:rPr>
                <w:rFonts w:ascii="Times New Roman" w:eastAsia="Times New Roman" w:hAnsi="Times New Roman" w:cs="Times New Roman"/>
                <w:b/>
                <w:lang w:eastAsia="fr-CH"/>
              </w:rPr>
              <w:t xml:space="preserve"> and monitoring</w:t>
            </w:r>
          </w:p>
        </w:tc>
      </w:tr>
      <w:tr w:rsidR="00F848E7" w:rsidRPr="00801CD9" w14:paraId="40D6181B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C04FBB8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Supervision during training of health workers 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639C20D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Pre-campaign support supervision</w:t>
            </w:r>
          </w:p>
        </w:tc>
      </w:tr>
      <w:tr w:rsidR="00F848E7" w:rsidRPr="00801CD9" w14:paraId="6D5ADEC5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067A42A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Pre-campaign support supervision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311CFB9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District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-</w:t>
            </w: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level supportive supervision</w:t>
            </w:r>
          </w:p>
        </w:tc>
      </w:tr>
      <w:tr w:rsidR="00F848E7" w:rsidRPr="00801CD9" w14:paraId="6FEFDCBF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221215A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Supervision during a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ctual campaign days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C096837" w14:textId="77777777" w:rsidR="00F848E7" w:rsidRPr="00C03AFB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C03AFB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-</w:t>
            </w:r>
          </w:p>
        </w:tc>
      </w:tr>
      <w:tr w:rsidR="00F848E7" w:rsidRPr="00801CD9" w14:paraId="3798B243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FF47243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Supervision during m</w:t>
            </w: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op up campaign days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FD05D51" w14:textId="77777777" w:rsidR="00F848E7" w:rsidRPr="00C03AFB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C03AFB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-</w:t>
            </w:r>
          </w:p>
        </w:tc>
      </w:tr>
      <w:tr w:rsidR="00F848E7" w:rsidRPr="00801CD9" w14:paraId="708294F0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77FB72E7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 xml:space="preserve">Review of monitoring and reporting tools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473FB76" w14:textId="77777777" w:rsidR="00F848E7" w:rsidRPr="00C03AFB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C03AFB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-</w:t>
            </w:r>
          </w:p>
        </w:tc>
      </w:tr>
      <w:tr w:rsidR="00F848E7" w:rsidRPr="00801CD9" w14:paraId="67827DDE" w14:textId="77777777" w:rsidTr="0061459F">
        <w:trPr>
          <w:trHeight w:val="288"/>
        </w:trPr>
        <w:tc>
          <w:tcPr>
            <w:tcW w:w="9350" w:type="dxa"/>
            <w:gridSpan w:val="2"/>
            <w:shd w:val="clear" w:color="auto" w:fill="auto"/>
            <w:noWrap/>
            <w:vAlign w:val="center"/>
          </w:tcPr>
          <w:p w14:paraId="5C98A86E" w14:textId="77777777" w:rsidR="00F848E7" w:rsidRPr="00801CD9" w:rsidRDefault="00F848E7" w:rsidP="00614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b/>
                <w:lang w:eastAsia="fr-CH"/>
              </w:rPr>
              <w:t>Other recurrent costs</w:t>
            </w:r>
          </w:p>
        </w:tc>
      </w:tr>
      <w:tr w:rsidR="00F848E7" w:rsidRPr="00801CD9" w14:paraId="248E4F64" w14:textId="77777777" w:rsidTr="0061459F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</w:tcPr>
          <w:p w14:paraId="14239BCC" w14:textId="77777777" w:rsidR="00F848E7" w:rsidRPr="002E029F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2E029F">
              <w:rPr>
                <w:rFonts w:ascii="Times New Roman" w:eastAsia="Times New Roman" w:hAnsi="Times New Roman" w:cs="Times New Roman"/>
                <w:lang w:eastAsia="fr-CH"/>
              </w:rPr>
              <w:t>TCV campaign report writing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51C9509" w14:textId="77777777" w:rsidR="00F848E7" w:rsidRPr="00801CD9" w:rsidRDefault="00F848E7" w:rsidP="006145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801CD9">
              <w:rPr>
                <w:rFonts w:ascii="Times New Roman" w:eastAsia="Times New Roman" w:hAnsi="Times New Roman" w:cs="Times New Roman"/>
                <w:lang w:eastAsia="fr-CH"/>
              </w:rPr>
              <w:t>Waste management–safe disposal</w:t>
            </w:r>
          </w:p>
        </w:tc>
      </w:tr>
    </w:tbl>
    <w:p w14:paraId="5716FDCB" w14:textId="77777777" w:rsidR="00F848E7" w:rsidRDefault="00F848E7" w:rsidP="00F848E7">
      <w:pPr>
        <w:rPr>
          <w:rFonts w:ascii="Times New Roman" w:hAnsi="Times New Roman" w:cs="Times New Roman"/>
        </w:rPr>
        <w:sectPr w:rsidR="00F848E7" w:rsidSect="00E95F64">
          <w:pgSz w:w="12240" w:h="15840"/>
          <w:pgMar w:top="1440" w:right="1440" w:bottom="1152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* </w:t>
      </w:r>
      <w:r w:rsidRPr="002E029F">
        <w:rPr>
          <w:rFonts w:ascii="Times New Roman" w:hAnsi="Times New Roman" w:cs="Times New Roman"/>
        </w:rPr>
        <w:t>Lilongwe district</w:t>
      </w:r>
      <w:r>
        <w:rPr>
          <w:rFonts w:ascii="Times New Roman" w:hAnsi="Times New Roman" w:cs="Times New Roman"/>
        </w:rPr>
        <w:t xml:space="preserve"> </w:t>
      </w:r>
      <w:r w:rsidRPr="002E029F">
        <w:rPr>
          <w:rFonts w:ascii="Times New Roman" w:hAnsi="Times New Roman" w:cs="Times New Roman"/>
        </w:rPr>
        <w:t>only</w:t>
      </w:r>
    </w:p>
    <w:p w14:paraId="28132A17" w14:textId="31A077B9" w:rsidR="00F848E7" w:rsidRPr="00DE67E8" w:rsidRDefault="00F848E7" w:rsidP="00F848E7">
      <w:pPr>
        <w:rPr>
          <w:rFonts w:ascii="Times New Roman" w:hAnsi="Times New Roman" w:cs="Times New Roman"/>
          <w:i/>
        </w:rPr>
      </w:pPr>
      <w:r w:rsidRPr="00DE67E8">
        <w:rPr>
          <w:rFonts w:ascii="Times New Roman" w:hAnsi="Times New Roman" w:cs="Times New Roman"/>
          <w:i/>
        </w:rPr>
        <w:t xml:space="preserve">Table </w:t>
      </w:r>
      <w:r>
        <w:rPr>
          <w:rFonts w:ascii="Times New Roman" w:hAnsi="Times New Roman" w:cs="Times New Roman"/>
          <w:i/>
        </w:rPr>
        <w:t>S</w:t>
      </w:r>
      <w:r w:rsidR="00CC3426">
        <w:rPr>
          <w:rFonts w:ascii="Times New Roman" w:hAnsi="Times New Roman" w:cs="Times New Roman"/>
          <w:i/>
        </w:rPr>
        <w:t>4</w:t>
      </w:r>
      <w:r w:rsidRPr="00DE67E8">
        <w:rPr>
          <w:rFonts w:ascii="Times New Roman" w:hAnsi="Times New Roman" w:cs="Times New Roman"/>
          <w:i/>
        </w:rPr>
        <w:t>. Comparison of financial and economic costs</w:t>
      </w:r>
      <w:r>
        <w:rPr>
          <w:rFonts w:ascii="Times New Roman" w:hAnsi="Times New Roman" w:cs="Times New Roman"/>
          <w:i/>
        </w:rPr>
        <w:t>, base case scenario vs. alternative scenari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2631"/>
        <w:gridCol w:w="2631"/>
        <w:gridCol w:w="2631"/>
        <w:gridCol w:w="2632"/>
      </w:tblGrid>
      <w:tr w:rsidR="00F848E7" w:rsidRPr="009813F1" w14:paraId="4D0E680F" w14:textId="77777777" w:rsidTr="0061459F">
        <w:trPr>
          <w:tblHeader/>
        </w:trPr>
        <w:tc>
          <w:tcPr>
            <w:tcW w:w="2425" w:type="dxa"/>
            <w:tcBorders>
              <w:top w:val="nil"/>
              <w:lef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4289ED" w14:textId="77777777" w:rsidR="00F848E7" w:rsidRPr="009813F1" w:rsidRDefault="00F848E7" w:rsidP="0061459F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62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B20D35" w14:textId="77777777" w:rsidR="00F848E7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86B">
              <w:rPr>
                <w:rFonts w:ascii="Times New Roman" w:hAnsi="Times New Roman" w:cs="Times New Roman"/>
                <w:b/>
                <w:bCs/>
              </w:rPr>
              <w:t xml:space="preserve">Lilongwe and </w:t>
            </w:r>
            <w:r>
              <w:rPr>
                <w:rFonts w:ascii="Times New Roman" w:hAnsi="Times New Roman" w:cs="Times New Roman"/>
                <w:b/>
                <w:bCs/>
              </w:rPr>
              <w:t>three</w:t>
            </w:r>
            <w:r w:rsidRPr="0088186B">
              <w:rPr>
                <w:rFonts w:ascii="Times New Roman" w:hAnsi="Times New Roman" w:cs="Times New Roman"/>
                <w:b/>
                <w:bCs/>
              </w:rPr>
              <w:t xml:space="preserve"> other districts average</w:t>
            </w:r>
          </w:p>
          <w:p w14:paraId="42B1885E" w14:textId="77777777" w:rsidR="00F848E7" w:rsidRPr="0054535C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54535C">
              <w:rPr>
                <w:rFonts w:ascii="Times New Roman" w:hAnsi="Times New Roman" w:cs="Times New Roman"/>
                <w:bCs/>
              </w:rPr>
              <w:t>Base case scenario</w:t>
            </w:r>
          </w:p>
        </w:tc>
        <w:tc>
          <w:tcPr>
            <w:tcW w:w="5263" w:type="dxa"/>
            <w:gridSpan w:val="2"/>
            <w:vAlign w:val="center"/>
          </w:tcPr>
          <w:p w14:paraId="2FC94E06" w14:textId="77777777" w:rsidR="00F848E7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ur</w:t>
            </w:r>
            <w:r w:rsidRPr="0088186B">
              <w:rPr>
                <w:rFonts w:ascii="Times New Roman" w:hAnsi="Times New Roman" w:cs="Times New Roman"/>
                <w:b/>
                <w:bCs/>
              </w:rPr>
              <w:t xml:space="preserve"> districts average</w:t>
            </w:r>
          </w:p>
          <w:p w14:paraId="58C307C8" w14:textId="77777777" w:rsidR="00F848E7" w:rsidRPr="0054535C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54535C">
              <w:rPr>
                <w:rFonts w:ascii="Times New Roman" w:hAnsi="Times New Roman" w:cs="Times New Roman"/>
                <w:bCs/>
              </w:rPr>
              <w:t>Alternative scenario</w:t>
            </w:r>
          </w:p>
        </w:tc>
      </w:tr>
      <w:tr w:rsidR="00F848E7" w:rsidRPr="009813F1" w14:paraId="091A4823" w14:textId="77777777" w:rsidTr="0061459F">
        <w:trPr>
          <w:tblHeader/>
        </w:trPr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BAF093" w14:textId="77777777" w:rsidR="00F848E7" w:rsidRPr="009813F1" w:rsidRDefault="00F848E7" w:rsidP="0061459F">
            <w:pPr>
              <w:spacing w:after="0"/>
              <w:rPr>
                <w:rFonts w:ascii="Times New Roman" w:hAnsi="Times New Roman" w:cs="Times New Roman"/>
                <w:bCs/>
                <w:color w:val="FF0000"/>
              </w:rPr>
            </w:pPr>
            <w:r w:rsidRPr="009813F1">
              <w:rPr>
                <w:rFonts w:ascii="Times New Roman" w:hAnsi="Times New Roman" w:cs="Times New Roman"/>
                <w:bCs/>
              </w:rPr>
              <w:t>Activity</w:t>
            </w:r>
          </w:p>
        </w:tc>
        <w:tc>
          <w:tcPr>
            <w:tcW w:w="2631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AC0B2B" w14:textId="77777777" w:rsidR="00F848E7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9813F1">
              <w:rPr>
                <w:rFonts w:ascii="Times New Roman" w:hAnsi="Times New Roman" w:cs="Times New Roman"/>
                <w:bCs/>
              </w:rPr>
              <w:t>Financial Costs</w:t>
            </w:r>
          </w:p>
          <w:p w14:paraId="653573AB" w14:textId="77777777" w:rsidR="00F848E7" w:rsidRPr="009813F1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9813F1">
              <w:rPr>
                <w:rFonts w:ascii="Times New Roman" w:hAnsi="Times New Roman" w:cs="Times New Roman"/>
                <w:bCs/>
              </w:rPr>
              <w:t>2022-2024, USD (% of total)</w:t>
            </w:r>
          </w:p>
        </w:tc>
        <w:tc>
          <w:tcPr>
            <w:tcW w:w="2631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A35B69" w14:textId="77777777" w:rsidR="00F848E7" w:rsidRPr="009813F1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9813F1">
              <w:rPr>
                <w:rFonts w:ascii="Times New Roman" w:hAnsi="Times New Roman" w:cs="Times New Roman"/>
                <w:bCs/>
              </w:rPr>
              <w:t>Economic Costs 2022-2024, USD (% of total)</w:t>
            </w:r>
          </w:p>
        </w:tc>
        <w:tc>
          <w:tcPr>
            <w:tcW w:w="2631" w:type="dxa"/>
            <w:vAlign w:val="center"/>
          </w:tcPr>
          <w:p w14:paraId="6BF6A162" w14:textId="77777777" w:rsidR="00F848E7" w:rsidRPr="009813F1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9813F1">
              <w:rPr>
                <w:rFonts w:ascii="Times New Roman" w:hAnsi="Times New Roman" w:cs="Times New Roman"/>
                <w:bCs/>
              </w:rPr>
              <w:t>Financial Costs 2022-2024, USD (% of total)</w:t>
            </w:r>
          </w:p>
        </w:tc>
        <w:tc>
          <w:tcPr>
            <w:tcW w:w="2632" w:type="dxa"/>
            <w:vAlign w:val="center"/>
          </w:tcPr>
          <w:p w14:paraId="6F9A2F6C" w14:textId="77777777" w:rsidR="00F848E7" w:rsidRPr="009813F1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9813F1">
              <w:rPr>
                <w:rFonts w:ascii="Times New Roman" w:hAnsi="Times New Roman" w:cs="Times New Roman"/>
                <w:bCs/>
              </w:rPr>
              <w:t>Economic Costs 2022-2024, USD (% of total)</w:t>
            </w:r>
          </w:p>
        </w:tc>
      </w:tr>
      <w:tr w:rsidR="00F848E7" w:rsidRPr="009813F1" w14:paraId="7C1DD3D3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4E0A9B" w14:textId="77777777" w:rsidR="00F848E7" w:rsidRPr="00892C48" w:rsidRDefault="00F848E7" w:rsidP="0061459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92C48">
              <w:rPr>
                <w:rFonts w:ascii="Times New Roman" w:hAnsi="Times New Roman" w:cs="Times New Roman"/>
                <w:b/>
              </w:rPr>
              <w:t>Introduction costs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F9B65F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1,922,024 (22.5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D64116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4,131,689 (13.9</w:t>
            </w:r>
            <w:r w:rsidRPr="00857934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208BDC62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2,815,342 (28.5</w:t>
            </w:r>
            <w:r w:rsidRPr="00DE67E8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30926AF4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E67E8">
              <w:rPr>
                <w:rFonts w:ascii="Times New Roman" w:hAnsi="Times New Roman" w:cs="Times New Roman"/>
                <w:b/>
              </w:rPr>
              <w:t>$6,080,</w:t>
            </w:r>
            <w:r>
              <w:rPr>
                <w:rFonts w:ascii="Times New Roman" w:hAnsi="Times New Roman" w:cs="Times New Roman"/>
                <w:b/>
              </w:rPr>
              <w:t>206 (18.5</w:t>
            </w:r>
            <w:r w:rsidRPr="00DE67E8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48E7" w:rsidRPr="009813F1" w14:paraId="53BFF4CF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5446E8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Program planning and preparation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30F27E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63,100</w:t>
            </w:r>
            <w:r>
              <w:rPr>
                <w:rFonts w:ascii="Times New Roman" w:hAnsi="Times New Roman" w:cs="Times New Roman"/>
              </w:rPr>
              <w:t xml:space="preserve"> (0.7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D3BF2B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5,710 (0.3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3D597D9B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63,100 (0.6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2D348ADC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85,710 (0.3%)</w:t>
            </w:r>
          </w:p>
        </w:tc>
      </w:tr>
      <w:tr w:rsidR="00F848E7" w:rsidRPr="009813F1" w14:paraId="1311C874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1F8FB4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Microplanning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D8B274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902,205</w:t>
            </w:r>
            <w:r>
              <w:rPr>
                <w:rFonts w:ascii="Times New Roman" w:hAnsi="Times New Roman" w:cs="Times New Roman"/>
              </w:rPr>
              <w:t xml:space="preserve"> (10.6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42B940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,272,088 (7.6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39C98D10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220,421 (12.4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04357D3A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181,073 (9.7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</w:tr>
      <w:tr w:rsidR="00F848E7" w:rsidRPr="009813F1" w14:paraId="27CAD06B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43CE54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4F2B3B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934,572</w:t>
            </w:r>
            <w:r>
              <w:rPr>
                <w:rFonts w:ascii="Times New Roman" w:hAnsi="Times New Roman" w:cs="Times New Roman"/>
              </w:rPr>
              <w:t xml:space="preserve"> (10.9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3A518C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745,216 (5.9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30573CE7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509,675 (15.3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1DC849FA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,784,749 (8.5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</w:tr>
      <w:tr w:rsidR="00F848E7" w:rsidRPr="009813F1" w14:paraId="615BAAF0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AA4F1F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Sensitization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AA1F38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22,146</w:t>
            </w:r>
            <w:r>
              <w:rPr>
                <w:rFonts w:ascii="Times New Roman" w:hAnsi="Times New Roman" w:cs="Times New Roman"/>
              </w:rPr>
              <w:t xml:space="preserve"> (0.3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7C81B5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8,674 (0.1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A88D8D7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22,146 (0.2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7EF39302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28,674 (0.1%)</w:t>
            </w:r>
          </w:p>
        </w:tc>
      </w:tr>
      <w:tr w:rsidR="00F848E7" w:rsidRPr="009813F1" w14:paraId="694B2ADB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B992BB" w14:textId="77777777" w:rsidR="00F848E7" w:rsidRPr="00892C48" w:rsidRDefault="00F848E7" w:rsidP="0061459F">
            <w:pPr>
              <w:spacing w:after="0"/>
              <w:rPr>
                <w:rFonts w:ascii="Times New Roman" w:hAnsi="Times New Roman" w:cs="Times New Roman"/>
                <w:b/>
                <w:color w:val="FF0000"/>
              </w:rPr>
            </w:pPr>
            <w:r w:rsidRPr="00892C48">
              <w:rPr>
                <w:rFonts w:ascii="Times New Roman" w:hAnsi="Times New Roman" w:cs="Times New Roman"/>
                <w:b/>
              </w:rPr>
              <w:t>Recurrent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3EC5BC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6,617,838 (77.5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3480CF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25,683,281 (86.1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2E3E51ED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E67E8">
              <w:rPr>
                <w:rFonts w:ascii="Times New Roman" w:hAnsi="Times New Roman" w:cs="Times New Roman"/>
                <w:b/>
              </w:rPr>
              <w:t>$</w:t>
            </w:r>
            <w:r>
              <w:rPr>
                <w:rFonts w:ascii="Times New Roman" w:hAnsi="Times New Roman" w:cs="Times New Roman"/>
                <w:b/>
              </w:rPr>
              <w:t>7,061,505 (71.5</w:t>
            </w:r>
            <w:r w:rsidRPr="00DE67E8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27D9CAF0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E67E8">
              <w:rPr>
                <w:rFonts w:ascii="Times New Roman" w:hAnsi="Times New Roman" w:cs="Times New Roman"/>
                <w:b/>
              </w:rPr>
              <w:t>$</w:t>
            </w:r>
            <w:r>
              <w:rPr>
                <w:rFonts w:ascii="Times New Roman" w:hAnsi="Times New Roman" w:cs="Times New Roman"/>
                <w:b/>
              </w:rPr>
              <w:t>26,748,445 (81.5</w:t>
            </w:r>
            <w:r w:rsidRPr="00DE67E8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48E7" w:rsidRPr="009813F1" w14:paraId="3C6DE318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B81351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Vaccine and injection supply procurement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C9B24A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3,980,344</w:t>
            </w:r>
            <w:r>
              <w:rPr>
                <w:rFonts w:ascii="Times New Roman" w:hAnsi="Times New Roman" w:cs="Times New Roman"/>
              </w:rPr>
              <w:t xml:space="preserve"> (46.6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C98CA3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0,419,775 (68.5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12251532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980,344 (40</w:t>
            </w:r>
            <w:r w:rsidRPr="00DE67E8">
              <w:rPr>
                <w:rFonts w:ascii="Times New Roman" w:hAnsi="Times New Roman" w:cs="Times New Roman"/>
              </w:rPr>
              <w:t>.3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33AAD9AF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0,419,775 (62.2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</w:tr>
      <w:tr w:rsidR="00F848E7" w:rsidRPr="009813F1" w14:paraId="73B58FA1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ADE55C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Social mobilization and communication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44EBDD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795,852</w:t>
            </w:r>
            <w:r>
              <w:rPr>
                <w:rFonts w:ascii="Times New Roman" w:hAnsi="Times New Roman" w:cs="Times New Roman"/>
              </w:rPr>
              <w:t xml:space="preserve"> (9.3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195745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239,909 (4.2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0A35F80B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798,065 (8.</w:t>
            </w:r>
            <w:r>
              <w:rPr>
                <w:rFonts w:ascii="Times New Roman" w:hAnsi="Times New Roman" w:cs="Times New Roman"/>
              </w:rPr>
              <w:t>1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537968C7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>1,235,366 (3.8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</w:tr>
      <w:tr w:rsidR="00F848E7" w:rsidRPr="009813F1" w14:paraId="4DF14F9F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53FE90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Service delivery costs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59A385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>1,555,807 (18.2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E2EA8C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423,071 (11.5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D4CF6C4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>2,022,990</w:t>
            </w:r>
            <w:r w:rsidRPr="00DE67E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DE67E8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1CA3AB5A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,516</w:t>
            </w:r>
            <w:r w:rsidRPr="00DE67E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32</w:t>
            </w:r>
            <w:r w:rsidRPr="00DE67E8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DE67E8">
              <w:rPr>
                <w:rFonts w:ascii="Times New Roman" w:hAnsi="Times New Roman" w:cs="Times New Roman"/>
              </w:rPr>
              <w:t>.8%)</w:t>
            </w:r>
          </w:p>
        </w:tc>
      </w:tr>
      <w:tr w:rsidR="00F848E7" w:rsidRPr="009813F1" w14:paraId="6D100477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885BE1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>Supervision and monitoring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39ADC4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211,456</w:t>
            </w:r>
            <w:r>
              <w:rPr>
                <w:rFonts w:ascii="Times New Roman" w:hAnsi="Times New Roman" w:cs="Times New Roman"/>
              </w:rPr>
              <w:t xml:space="preserve"> (2.5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CC08AD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29,296 (1.4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1C75B1D6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194,467 (2.</w:t>
            </w:r>
            <w:r>
              <w:rPr>
                <w:rFonts w:ascii="Times New Roman" w:hAnsi="Times New Roman" w:cs="Times New Roman"/>
              </w:rPr>
              <w:t>0</w:t>
            </w:r>
            <w:r w:rsidRPr="00DE67E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6A34222D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427,864 (1.3%)</w:t>
            </w:r>
          </w:p>
        </w:tc>
      </w:tr>
      <w:tr w:rsidR="00F848E7" w:rsidRPr="009813F1" w14:paraId="13B13703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884D8E" w14:textId="77777777" w:rsidR="00F848E7" w:rsidRPr="00892C48" w:rsidRDefault="00F848E7" w:rsidP="0061459F">
            <w:pPr>
              <w:spacing w:after="0"/>
              <w:ind w:left="264"/>
              <w:rPr>
                <w:rFonts w:ascii="Times New Roman" w:hAnsi="Times New Roman" w:cs="Times New Roman"/>
              </w:rPr>
            </w:pPr>
            <w:r w:rsidRPr="00892C48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r</w:t>
            </w:r>
            <w:r w:rsidRPr="00892C48">
              <w:rPr>
                <w:rFonts w:ascii="Times New Roman" w:hAnsi="Times New Roman" w:cs="Times New Roman"/>
              </w:rPr>
              <w:t xml:space="preserve">ecurrent </w:t>
            </w:r>
            <w:r>
              <w:rPr>
                <w:rFonts w:ascii="Times New Roman" w:hAnsi="Times New Roman" w:cs="Times New Roman"/>
              </w:rPr>
              <w:t>c</w:t>
            </w:r>
            <w:r w:rsidRPr="00892C48">
              <w:rPr>
                <w:rFonts w:ascii="Times New Roman" w:hAnsi="Times New Roman" w:cs="Times New Roman"/>
              </w:rPr>
              <w:t>osts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141208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2439">
              <w:rPr>
                <w:rFonts w:ascii="Times New Roman" w:hAnsi="Times New Roman" w:cs="Times New Roman"/>
              </w:rPr>
              <w:t>$74,378</w:t>
            </w:r>
            <w:r>
              <w:rPr>
                <w:rFonts w:ascii="Times New Roman" w:hAnsi="Times New Roman" w:cs="Times New Roman"/>
              </w:rPr>
              <w:t xml:space="preserve"> (0.9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04A7C0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71,230 (0.6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20A471DB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65,639 (0.7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5FB090D5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E67E8">
              <w:rPr>
                <w:rFonts w:ascii="Times New Roman" w:hAnsi="Times New Roman" w:cs="Times New Roman"/>
              </w:rPr>
              <w:t>$148,509 (0.5%)</w:t>
            </w:r>
          </w:p>
        </w:tc>
      </w:tr>
      <w:tr w:rsidR="00F848E7" w:rsidRPr="009813F1" w14:paraId="7507E01D" w14:textId="77777777" w:rsidTr="0061459F">
        <w:tc>
          <w:tcPr>
            <w:tcW w:w="2425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983CB1" w14:textId="77777777" w:rsidR="00F848E7" w:rsidRPr="00892C48" w:rsidRDefault="00F848E7" w:rsidP="0061459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92C48">
              <w:rPr>
                <w:rFonts w:ascii="Times New Roman" w:hAnsi="Times New Roman" w:cs="Times New Roman"/>
                <w:b/>
              </w:rPr>
              <w:t>Total Costs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5D1A88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C2439">
              <w:rPr>
                <w:rFonts w:ascii="Times New Roman" w:hAnsi="Times New Roman" w:cs="Times New Roman"/>
                <w:b/>
              </w:rPr>
              <w:t>$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0C2439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539</w:t>
            </w:r>
            <w:r w:rsidRPr="000C2439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861</w:t>
            </w:r>
            <w:r w:rsidRPr="000C2439">
              <w:rPr>
                <w:rFonts w:ascii="Times New Roman" w:hAnsi="Times New Roman" w:cs="Times New Roman"/>
                <w:b/>
              </w:rPr>
              <w:t xml:space="preserve"> (100.0%)</w:t>
            </w:r>
          </w:p>
        </w:tc>
        <w:tc>
          <w:tcPr>
            <w:tcW w:w="263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CFB123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$29,814,969 (100.0%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23CB94D6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E67E8">
              <w:rPr>
                <w:rFonts w:ascii="Times New Roman" w:hAnsi="Times New Roman" w:cs="Times New Roman"/>
                <w:b/>
              </w:rPr>
              <w:t>$9,</w:t>
            </w:r>
            <w:r>
              <w:rPr>
                <w:rFonts w:ascii="Times New Roman" w:hAnsi="Times New Roman" w:cs="Times New Roman"/>
                <w:b/>
              </w:rPr>
              <w:t>876</w:t>
            </w:r>
            <w:r w:rsidRPr="00DE67E8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848</w:t>
            </w:r>
            <w:r w:rsidRPr="00DE67E8">
              <w:rPr>
                <w:rFonts w:ascii="Times New Roman" w:hAnsi="Times New Roman" w:cs="Times New Roman"/>
                <w:b/>
              </w:rPr>
              <w:t xml:space="preserve"> (100.0%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541998CD" w14:textId="77777777" w:rsidR="00F848E7" w:rsidRPr="00DE67E8" w:rsidRDefault="00F848E7" w:rsidP="0061459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E67E8">
              <w:rPr>
                <w:rFonts w:ascii="Times New Roman" w:hAnsi="Times New Roman" w:cs="Times New Roman"/>
                <w:b/>
              </w:rPr>
              <w:t>$</w:t>
            </w:r>
            <w:r>
              <w:rPr>
                <w:rFonts w:ascii="Times New Roman" w:hAnsi="Times New Roman" w:cs="Times New Roman"/>
                <w:b/>
              </w:rPr>
              <w:t>32</w:t>
            </w:r>
            <w:r w:rsidRPr="00DE67E8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828</w:t>
            </w:r>
            <w:r w:rsidRPr="00DE67E8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>650</w:t>
            </w:r>
            <w:r w:rsidRPr="00DE67E8">
              <w:rPr>
                <w:rFonts w:ascii="Times New Roman" w:hAnsi="Times New Roman" w:cs="Times New Roman"/>
                <w:b/>
              </w:rPr>
              <w:t xml:space="preserve"> (100.0%)</w:t>
            </w:r>
          </w:p>
        </w:tc>
      </w:tr>
    </w:tbl>
    <w:p w14:paraId="7CB99794" w14:textId="77777777" w:rsidR="00210FBC" w:rsidRDefault="00210FBC" w:rsidP="00F848E7">
      <w:pPr>
        <w:tabs>
          <w:tab w:val="left" w:pos="1488"/>
        </w:tabs>
        <w:rPr>
          <w:rFonts w:ascii="Times New Roman" w:hAnsi="Times New Roman" w:cs="Times New Roman"/>
        </w:rPr>
        <w:sectPr w:rsidR="00210FBC" w:rsidSect="00F848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0154A8" w14:textId="0E2CBBDB" w:rsidR="004E742A" w:rsidRDefault="004E742A" w:rsidP="00F848E7">
      <w:pPr>
        <w:pStyle w:val="ListParagraph"/>
        <w:ind w:left="0"/>
        <w:rPr>
          <w:rFonts w:ascii="Times New Roman" w:hAnsi="Times New Roman" w:cs="Times New Roman"/>
        </w:rPr>
      </w:pPr>
      <w:bookmarkStart w:id="1" w:name="_Hlk94533015"/>
      <w:bookmarkStart w:id="2" w:name="_Hlk94533162"/>
      <w:r>
        <w:rPr>
          <w:rFonts w:ascii="Times New Roman" w:hAnsi="Times New Roman" w:cs="Times New Roman"/>
        </w:rPr>
        <w:t xml:space="preserve">Table S5 Comparison of </w:t>
      </w:r>
      <w:r w:rsidR="00210FBC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/>
        </w:rPr>
        <w:t>financial and economic costs, base case scenario vs. lower coverage scenarios</w:t>
      </w:r>
    </w:p>
    <w:p w14:paraId="2876602D" w14:textId="4A404E6E" w:rsidR="004E742A" w:rsidRDefault="004E742A" w:rsidP="00F848E7">
      <w:pPr>
        <w:pStyle w:val="ListParagraph"/>
        <w:ind w:left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1347"/>
        <w:gridCol w:w="2073"/>
        <w:gridCol w:w="1345"/>
      </w:tblGrid>
      <w:tr w:rsidR="004E742A" w14:paraId="07BEE314" w14:textId="77777777" w:rsidTr="00210FBC">
        <w:tc>
          <w:tcPr>
            <w:tcW w:w="2515" w:type="dxa"/>
          </w:tcPr>
          <w:p w14:paraId="1E410AD6" w14:textId="77777777" w:rsidR="004E742A" w:rsidRDefault="004E742A" w:rsidP="00F848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04971B5" w14:textId="4151CA6A" w:rsidR="004E742A" w:rsidRPr="001E4664" w:rsidRDefault="00210FBC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f</w:t>
            </w:r>
            <w:r w:rsidR="004E742A" w:rsidRPr="001E4664">
              <w:rPr>
                <w:rFonts w:ascii="Times New Roman" w:hAnsi="Times New Roman" w:cs="Times New Roman"/>
                <w:b/>
                <w:bCs/>
              </w:rPr>
              <w:t>inancial cost</w:t>
            </w:r>
          </w:p>
        </w:tc>
        <w:tc>
          <w:tcPr>
            <w:tcW w:w="1347" w:type="dxa"/>
            <w:vAlign w:val="center"/>
          </w:tcPr>
          <w:p w14:paraId="5C9C0EE9" w14:textId="3D9936A1" w:rsidR="004E742A" w:rsidRPr="001E4664" w:rsidRDefault="004E742A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Percentage reduction</w:t>
            </w:r>
            <w:r w:rsidR="001E4664" w:rsidRPr="001E4664">
              <w:rPr>
                <w:rFonts w:ascii="Times New Roman" w:hAnsi="Times New Roman" w:cs="Times New Roman"/>
                <w:b/>
                <w:bCs/>
              </w:rPr>
              <w:t xml:space="preserve"> compared to base case</w:t>
            </w:r>
          </w:p>
        </w:tc>
        <w:tc>
          <w:tcPr>
            <w:tcW w:w="2073" w:type="dxa"/>
            <w:vAlign w:val="center"/>
          </w:tcPr>
          <w:p w14:paraId="69F4D888" w14:textId="3050A53A" w:rsidR="004E742A" w:rsidRPr="001E4664" w:rsidRDefault="00210FBC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e</w:t>
            </w:r>
            <w:r w:rsidR="004E742A" w:rsidRPr="001E4664">
              <w:rPr>
                <w:rFonts w:ascii="Times New Roman" w:hAnsi="Times New Roman" w:cs="Times New Roman"/>
                <w:b/>
                <w:bCs/>
              </w:rPr>
              <w:t>conomic cost</w:t>
            </w:r>
          </w:p>
        </w:tc>
        <w:tc>
          <w:tcPr>
            <w:tcW w:w="1345" w:type="dxa"/>
            <w:vAlign w:val="center"/>
          </w:tcPr>
          <w:p w14:paraId="7123DC14" w14:textId="08869F34" w:rsidR="004E742A" w:rsidRPr="001E4664" w:rsidRDefault="004E742A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Percentage reduction</w:t>
            </w:r>
            <w:r w:rsidR="001E4664" w:rsidRPr="001E466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E4664" w:rsidRPr="001E4664">
              <w:rPr>
                <w:rFonts w:ascii="Times New Roman" w:hAnsi="Times New Roman" w:cs="Times New Roman"/>
                <w:b/>
                <w:bCs/>
              </w:rPr>
              <w:t>compared to base case</w:t>
            </w:r>
          </w:p>
        </w:tc>
      </w:tr>
      <w:tr w:rsidR="004E742A" w14:paraId="7173B892" w14:textId="77777777" w:rsidTr="00210FBC">
        <w:trPr>
          <w:trHeight w:val="719"/>
        </w:trPr>
        <w:tc>
          <w:tcPr>
            <w:tcW w:w="2515" w:type="dxa"/>
            <w:vAlign w:val="center"/>
          </w:tcPr>
          <w:p w14:paraId="411A3AD3" w14:textId="2ECE7533" w:rsidR="004E742A" w:rsidRPr="001E4664" w:rsidRDefault="004E742A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Base case scenario</w:t>
            </w:r>
          </w:p>
        </w:tc>
        <w:tc>
          <w:tcPr>
            <w:tcW w:w="2070" w:type="dxa"/>
            <w:vAlign w:val="center"/>
          </w:tcPr>
          <w:p w14:paraId="264F9236" w14:textId="323F3983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,539,861</w:t>
            </w:r>
          </w:p>
        </w:tc>
        <w:tc>
          <w:tcPr>
            <w:tcW w:w="1347" w:type="dxa"/>
            <w:vAlign w:val="center"/>
          </w:tcPr>
          <w:p w14:paraId="55A8E820" w14:textId="2DC2C468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3" w:type="dxa"/>
            <w:vAlign w:val="center"/>
          </w:tcPr>
          <w:p w14:paraId="4BDDEA8B" w14:textId="72916F1E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9,814,969</w:t>
            </w:r>
          </w:p>
        </w:tc>
        <w:tc>
          <w:tcPr>
            <w:tcW w:w="1345" w:type="dxa"/>
            <w:vAlign w:val="center"/>
          </w:tcPr>
          <w:p w14:paraId="1B7BA4F3" w14:textId="23F58ABF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742A" w14:paraId="504B916B" w14:textId="77777777" w:rsidTr="00210FBC">
        <w:trPr>
          <w:trHeight w:val="2060"/>
        </w:trPr>
        <w:tc>
          <w:tcPr>
            <w:tcW w:w="2515" w:type="dxa"/>
            <w:vAlign w:val="center"/>
          </w:tcPr>
          <w:p w14:paraId="5403590F" w14:textId="5CC1E0E0" w:rsidR="004E742A" w:rsidRPr="001E4664" w:rsidRDefault="004E742A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10 percentage points coverage reduction</w:t>
            </w:r>
          </w:p>
          <w:p w14:paraId="76919FA1" w14:textId="77777777" w:rsidR="001E4664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1F7C8944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Vaccine coverage</w:t>
            </w:r>
          </w:p>
          <w:p w14:paraId="07AAB000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Campaign (2022) = 85%</w:t>
            </w:r>
          </w:p>
          <w:p w14:paraId="3A2EAF9D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Routine (2023) = 70%</w:t>
            </w:r>
          </w:p>
          <w:p w14:paraId="26AE33B8" w14:textId="15B8FBF4" w:rsidR="001E4664" w:rsidRPr="001E4664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Routine (2024) = 74%</w:t>
            </w:r>
          </w:p>
        </w:tc>
        <w:tc>
          <w:tcPr>
            <w:tcW w:w="2070" w:type="dxa"/>
            <w:vAlign w:val="center"/>
          </w:tcPr>
          <w:p w14:paraId="0402F0D7" w14:textId="2F94A6A2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,097,776</w:t>
            </w:r>
          </w:p>
        </w:tc>
        <w:tc>
          <w:tcPr>
            <w:tcW w:w="1347" w:type="dxa"/>
            <w:vAlign w:val="center"/>
          </w:tcPr>
          <w:p w14:paraId="7FDE1728" w14:textId="39EDC775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073" w:type="dxa"/>
            <w:vAlign w:val="center"/>
          </w:tcPr>
          <w:p w14:paraId="062B5C6F" w14:textId="0BFC8BF2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7,570,374</w:t>
            </w:r>
          </w:p>
        </w:tc>
        <w:tc>
          <w:tcPr>
            <w:tcW w:w="1345" w:type="dxa"/>
            <w:vAlign w:val="center"/>
          </w:tcPr>
          <w:p w14:paraId="4885CE63" w14:textId="776E8498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4E742A" w14:paraId="76F30EB1" w14:textId="77777777" w:rsidTr="00210FBC">
        <w:trPr>
          <w:trHeight w:val="2159"/>
        </w:trPr>
        <w:tc>
          <w:tcPr>
            <w:tcW w:w="2515" w:type="dxa"/>
            <w:vAlign w:val="center"/>
          </w:tcPr>
          <w:p w14:paraId="68CE3F9A" w14:textId="4BA5CC03" w:rsidR="004E742A" w:rsidRPr="001E4664" w:rsidRDefault="004E742A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20 percentage points coverage reduction</w:t>
            </w:r>
          </w:p>
          <w:p w14:paraId="329077EA" w14:textId="77777777" w:rsidR="001E4664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4B6AD3A2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Vaccine coverage</w:t>
            </w:r>
          </w:p>
          <w:p w14:paraId="5C45BBC7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Campaign (2022) = </w:t>
            </w:r>
            <w:r>
              <w:rPr>
                <w:rFonts w:ascii="Times New Roman" w:hAnsi="Times New Roman" w:cs="Times New Roman"/>
                <w:i/>
                <w:iCs/>
              </w:rPr>
              <w:t>7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5%</w:t>
            </w:r>
          </w:p>
          <w:p w14:paraId="7A419788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Routine (2023) = 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0%</w:t>
            </w:r>
          </w:p>
          <w:p w14:paraId="5B450545" w14:textId="7E0999F7" w:rsidR="001E4664" w:rsidRPr="001E4664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Routine (2024) = 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4%</w:t>
            </w:r>
          </w:p>
        </w:tc>
        <w:tc>
          <w:tcPr>
            <w:tcW w:w="2070" w:type="dxa"/>
            <w:vAlign w:val="center"/>
          </w:tcPr>
          <w:p w14:paraId="01E7FC11" w14:textId="01CF29B7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,655,690</w:t>
            </w:r>
          </w:p>
        </w:tc>
        <w:tc>
          <w:tcPr>
            <w:tcW w:w="1347" w:type="dxa"/>
            <w:vAlign w:val="center"/>
          </w:tcPr>
          <w:p w14:paraId="3BBDBD0B" w14:textId="5D613683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073" w:type="dxa"/>
            <w:vAlign w:val="center"/>
          </w:tcPr>
          <w:p w14:paraId="790A108F" w14:textId="3577BA03" w:rsidR="004E742A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5,325,779</w:t>
            </w:r>
          </w:p>
        </w:tc>
        <w:tc>
          <w:tcPr>
            <w:tcW w:w="1345" w:type="dxa"/>
            <w:vAlign w:val="center"/>
          </w:tcPr>
          <w:p w14:paraId="122A2C52" w14:textId="76128956" w:rsid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</w:tr>
      <w:tr w:rsidR="003B198D" w14:paraId="4D3E2192" w14:textId="77777777" w:rsidTr="00210FBC">
        <w:trPr>
          <w:trHeight w:val="1799"/>
        </w:trPr>
        <w:tc>
          <w:tcPr>
            <w:tcW w:w="2515" w:type="dxa"/>
            <w:vAlign w:val="center"/>
          </w:tcPr>
          <w:p w14:paraId="2B041D8F" w14:textId="6B552A44" w:rsidR="003B198D" w:rsidRPr="001E4664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4664">
              <w:rPr>
                <w:rFonts w:ascii="Times New Roman" w:hAnsi="Times New Roman" w:cs="Times New Roman"/>
                <w:b/>
                <w:bCs/>
              </w:rPr>
              <w:t>3</w:t>
            </w:r>
            <w:r w:rsidRPr="001E4664">
              <w:rPr>
                <w:rFonts w:ascii="Times New Roman" w:hAnsi="Times New Roman" w:cs="Times New Roman"/>
                <w:b/>
                <w:bCs/>
              </w:rPr>
              <w:t>0 percentage points coverage reduction</w:t>
            </w:r>
          </w:p>
          <w:p w14:paraId="3D435FE0" w14:textId="77777777" w:rsidR="001E4664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57EECD1E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>Vaccine coverage</w:t>
            </w:r>
          </w:p>
          <w:p w14:paraId="7F3FCD63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Campaign (2022) = 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5%</w:t>
            </w:r>
          </w:p>
          <w:p w14:paraId="4DB758D5" w14:textId="77777777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Routine (2023) = 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0%</w:t>
            </w:r>
          </w:p>
          <w:p w14:paraId="06C6C1D4" w14:textId="14DCDCAD" w:rsidR="001E4664" w:rsidRPr="004E742A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742A">
              <w:rPr>
                <w:rFonts w:ascii="Times New Roman" w:hAnsi="Times New Roman" w:cs="Times New Roman"/>
                <w:i/>
                <w:iCs/>
              </w:rPr>
              <w:t xml:space="preserve">Routine (2024) = 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  <w:r w:rsidRPr="004E742A">
              <w:rPr>
                <w:rFonts w:ascii="Times New Roman" w:hAnsi="Times New Roman" w:cs="Times New Roman"/>
                <w:i/>
                <w:iCs/>
              </w:rPr>
              <w:t>4%</w:t>
            </w:r>
          </w:p>
        </w:tc>
        <w:tc>
          <w:tcPr>
            <w:tcW w:w="2070" w:type="dxa"/>
            <w:vAlign w:val="center"/>
          </w:tcPr>
          <w:p w14:paraId="1206A142" w14:textId="1A05EF36" w:rsidR="003B198D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,228,506</w:t>
            </w:r>
          </w:p>
        </w:tc>
        <w:tc>
          <w:tcPr>
            <w:tcW w:w="1347" w:type="dxa"/>
            <w:vAlign w:val="center"/>
          </w:tcPr>
          <w:p w14:paraId="23652025" w14:textId="2F5DDE8B" w:rsidR="003B198D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2073" w:type="dxa"/>
            <w:vAlign w:val="center"/>
          </w:tcPr>
          <w:p w14:paraId="798EE3A2" w14:textId="6C001823" w:rsidR="003B198D" w:rsidRDefault="003B198D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3,131,744</w:t>
            </w:r>
          </w:p>
        </w:tc>
        <w:tc>
          <w:tcPr>
            <w:tcW w:w="1345" w:type="dxa"/>
            <w:vAlign w:val="center"/>
          </w:tcPr>
          <w:p w14:paraId="79BFC6E4" w14:textId="0B762D7D" w:rsidR="003B198D" w:rsidRDefault="001E4664" w:rsidP="001E46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bookmarkEnd w:id="1"/>
    </w:tbl>
    <w:p w14:paraId="200DAB6D" w14:textId="77777777" w:rsidR="004E742A" w:rsidRDefault="004E742A" w:rsidP="00F848E7">
      <w:pPr>
        <w:pStyle w:val="ListParagraph"/>
        <w:ind w:left="0"/>
        <w:rPr>
          <w:rFonts w:ascii="Times New Roman" w:hAnsi="Times New Roman" w:cs="Times New Roman"/>
        </w:rPr>
      </w:pPr>
    </w:p>
    <w:bookmarkEnd w:id="2"/>
    <w:p w14:paraId="0FBC539B" w14:textId="77777777" w:rsidR="00F848E7" w:rsidRPr="00765D61" w:rsidRDefault="00F848E7" w:rsidP="00F848E7">
      <w:pPr>
        <w:rPr>
          <w:rFonts w:ascii="Times New Roman" w:hAnsi="Times New Roman" w:cs="Times New Roman"/>
          <w:b/>
          <w:bCs/>
        </w:rPr>
      </w:pPr>
    </w:p>
    <w:sectPr w:rsidR="00F848E7" w:rsidRPr="00765D61" w:rsidSect="00210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27C04"/>
    <w:multiLevelType w:val="hybridMultilevel"/>
    <w:tmpl w:val="D510715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61"/>
    <w:rsid w:val="000722CF"/>
    <w:rsid w:val="00123186"/>
    <w:rsid w:val="001E4664"/>
    <w:rsid w:val="00210FBC"/>
    <w:rsid w:val="00214FE1"/>
    <w:rsid w:val="003B198D"/>
    <w:rsid w:val="00425E4B"/>
    <w:rsid w:val="004E742A"/>
    <w:rsid w:val="00681A51"/>
    <w:rsid w:val="00765D61"/>
    <w:rsid w:val="00772836"/>
    <w:rsid w:val="00CC3426"/>
    <w:rsid w:val="00E2676E"/>
    <w:rsid w:val="00E47E45"/>
    <w:rsid w:val="00E6231E"/>
    <w:rsid w:val="00E95F64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69D7D"/>
  <w15:chartTrackingRefBased/>
  <w15:docId w15:val="{8C597DB9-E526-43E9-9BB8-7460B862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CA-§list,References,Liste couleur - Accent 11"/>
    <w:basedOn w:val="Normal"/>
    <w:link w:val="ListParagraphChar"/>
    <w:uiPriority w:val="34"/>
    <w:qFormat/>
    <w:rsid w:val="00F848E7"/>
    <w:pPr>
      <w:ind w:left="720"/>
      <w:contextualSpacing/>
    </w:pPr>
  </w:style>
  <w:style w:type="character" w:customStyle="1" w:styleId="ListParagraphChar">
    <w:name w:val="List Paragraph Char"/>
    <w:aliases w:val="PCA-§list Char,References Char,Liste couleur - Accent 11 Char"/>
    <w:link w:val="ListParagraph"/>
    <w:uiPriority w:val="34"/>
    <w:rsid w:val="00F848E7"/>
  </w:style>
  <w:style w:type="table" w:styleId="TableGrid">
    <w:name w:val="Table Grid"/>
    <w:basedOn w:val="TableNormal"/>
    <w:uiPriority w:val="39"/>
    <w:rsid w:val="00CC3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Debellut</dc:creator>
  <cp:keywords/>
  <dc:description/>
  <cp:lastModifiedBy>Frédéric Debellut</cp:lastModifiedBy>
  <cp:revision>5</cp:revision>
  <dcterms:created xsi:type="dcterms:W3CDTF">2022-01-28T14:22:00Z</dcterms:created>
  <dcterms:modified xsi:type="dcterms:W3CDTF">2022-01-31T14:22:00Z</dcterms:modified>
</cp:coreProperties>
</file>